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4ACB" w14:textId="45CAC8A9" w:rsidR="003B1FA7" w:rsidRPr="003B1FA7" w:rsidRDefault="003B1F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285A9B6F" w14:textId="77777777" w:rsidR="003B1FA7" w:rsidRDefault="003B1FA7">
      <w:pPr>
        <w:rPr>
          <w:rFonts w:ascii="Times New Roman" w:hAnsi="Times New Roman" w:cs="Times New Roman"/>
          <w:b/>
          <w:bCs/>
          <w:u w:val="single"/>
        </w:rPr>
      </w:pPr>
    </w:p>
    <w:p w14:paraId="2989F8F5" w14:textId="56594476" w:rsidR="00F624E2" w:rsidRPr="00484CB0" w:rsidRDefault="00F624E2">
      <w:pPr>
        <w:rPr>
          <w:rFonts w:ascii="Times New Roman" w:hAnsi="Times New Roman" w:cs="Times New Roman"/>
          <w:b/>
          <w:bCs/>
          <w:u w:val="single"/>
        </w:rPr>
      </w:pPr>
      <w:r w:rsidRPr="00484CB0">
        <w:rPr>
          <w:rFonts w:ascii="Times New Roman" w:hAnsi="Times New Roman" w:cs="Times New Roman"/>
          <w:b/>
          <w:bCs/>
          <w:u w:val="single"/>
        </w:rPr>
        <w:t>Model structures</w:t>
      </w:r>
    </w:p>
    <w:p w14:paraId="423AE72B" w14:textId="68C3314A" w:rsidR="00A03AD0" w:rsidRPr="00EC0A8A" w:rsidRDefault="00A03AD0">
      <w:pPr>
        <w:rPr>
          <w:rFonts w:ascii="Times New Roman" w:hAnsi="Times New Roman" w:cs="Times New Roman"/>
        </w:rPr>
      </w:pPr>
    </w:p>
    <w:p w14:paraId="666908F9" w14:textId="18EDA76D" w:rsidR="005D2105" w:rsidRPr="00F45C1B" w:rsidRDefault="005D2105" w:rsidP="005D210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F45C1B"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ixed and random effect structures for all models described in the analyses. Model structures were the same for both survival and reproductive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4171"/>
        <w:gridCol w:w="2693"/>
        <w:gridCol w:w="1705"/>
      </w:tblGrid>
      <w:tr w:rsidR="00A03AD0" w:rsidRPr="000647F3" w14:paraId="3C1F4474" w14:textId="77777777" w:rsidTr="000647F3"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2CBADFA6" w14:textId="20D9356D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71" w:type="dxa"/>
            <w:tcBorders>
              <w:left w:val="nil"/>
              <w:bottom w:val="single" w:sz="4" w:space="0" w:color="auto"/>
              <w:right w:val="nil"/>
            </w:tcBorders>
          </w:tcPr>
          <w:p w14:paraId="1822B8E1" w14:textId="6A4AD69D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Fixed effect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99C33EA" w14:textId="3A0B0611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Interactions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071B447E" w14:textId="0A402370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andom effects</w:t>
            </w:r>
          </w:p>
        </w:tc>
      </w:tr>
      <w:tr w:rsidR="00A03AD0" w:rsidRPr="000647F3" w14:paraId="6C220454" w14:textId="77777777" w:rsidTr="000647F3"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1691F634" w14:textId="5565C44C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171" w:type="dxa"/>
            <w:tcBorders>
              <w:left w:val="nil"/>
              <w:bottom w:val="nil"/>
              <w:right w:val="nil"/>
            </w:tcBorders>
          </w:tcPr>
          <w:p w14:paraId="789ED71E" w14:textId="7793C34E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3C6FA0B" w14:textId="6DB8504C" w:rsidR="00A03AD0" w:rsidRPr="000647F3" w:rsidRDefault="00BC3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2BBF3841" w14:textId="77777777" w:rsidR="00A03AD0" w:rsidRPr="000647F3" w:rsidRDefault="00A03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 xml:space="preserve">Year + </w:t>
            </w:r>
            <w:r w:rsidR="009760E4" w:rsidRPr="000647F3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  <w:p w14:paraId="00AF9CE1" w14:textId="68AF64E9" w:rsidR="00007E37" w:rsidRPr="000647F3" w:rsidRDefault="00007E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19EAF5A6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00D0B3E" w14:textId="3C288049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3F753126" w14:textId="4A1CCA58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B8A031" w14:textId="52ED559D" w:rsidR="009760E4" w:rsidRPr="000647F3" w:rsidRDefault="00BC3E9C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15B3E1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2215E463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EB60BD" w14:textId="70A26BFE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45A06BA7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5DEA39D" w14:textId="78CE40D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2937B4B9" w14:textId="2FBDCAD1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60CC0B" w14:textId="75FA585A" w:rsidR="009760E4" w:rsidRPr="000647F3" w:rsidRDefault="00BC3E9C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2E4DB8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1226B4E5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1CEC41" w14:textId="436844DD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5F3BD896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64ED10B" w14:textId="1B9A6D85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08B651A4" w14:textId="32D3C899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F5BD48" w14:textId="6897D7EE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maternal 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553B736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1CAFE2BD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66AE5C" w14:textId="47A84019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4AD31113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5F0D22E" w14:textId="0E68531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52BBE076" w14:textId="0F77C73F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CCE57C" w14:textId="7B1C9954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body mas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12849DA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63F990B5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9F0016" w14:textId="51A5E2C5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1C05DB62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E42F1E0" w14:textId="5347A584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0945EE67" w14:textId="10E781B0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5C0E76" w14:textId="3D8CA200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home range qual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7794B87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4D3EE85C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D79898" w14:textId="235349B2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3A49A162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7BE021D" w14:textId="7EA599D5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3F63DF43" w14:textId="3E828C41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823220" w14:textId="1D6A3BB4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B11D371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32631575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78E72D" w14:textId="15E94E0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1F04AA05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E4ECB9E" w14:textId="5C088309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6FE64303" w14:textId="1F55B5C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A5C964" w14:textId="1AEF955C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NA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88D6D9E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2A7EFC8D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2BF28B" w14:textId="44B3382D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0EA246F1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335D28B" w14:textId="4D97E648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12DAED19" w14:textId="525F42F1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C6A04F" w14:textId="286A53B9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maternal age * body mas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204D286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484485C5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AF566B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00FACD" w14:textId="07CCB102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07C641DC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099980A" w14:textId="20886FC0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2F6A9405" w14:textId="21DEE5E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BD5C3C" w14:textId="756D46F4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maternal age * home range qual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186F41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7949BC89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82565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882A29" w14:textId="1CD2C3A4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7B508B9A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135DEA6" w14:textId="394DE64D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2AAB5CEC" w14:textId="6E943DA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18A2AE" w14:textId="5A83D3E1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maternal age *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6B0527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0BFEEC4B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2591A0" w14:textId="2DB175BF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7021F401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0E57EEC" w14:textId="4651428A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1F42F662" w14:textId="35542215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F2CE7D" w14:textId="544222C6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maternal age * NA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3E0E6C0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058F736C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E876CB" w14:textId="56012904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18FEAA00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2B1697B" w14:textId="63528F38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1B28972F" w14:textId="77AC4276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3CB785" w14:textId="3E55FDA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body mass *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16FB2E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6D34FC5F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59542A" w14:textId="62AEF68A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681313BD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05C69EB" w14:textId="3DD9D66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14582DBF" w14:textId="267EA9F8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DFB5E8" w14:textId="1D286CBA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body mass * NA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02A9FC2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50CD3334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523DA1" w14:textId="5E3FCDF6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717651E1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906FD3B" w14:textId="363429E3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2C2D9B53" w14:textId="644B67BB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AC7F4A" w14:textId="0F6709F8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home range quality *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F12131C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488283AC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9C264E" w14:textId="73741CD1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35AB3E99" w14:textId="77777777" w:rsidTr="000647F3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26B464B" w14:textId="27A2A29E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</w:tcPr>
          <w:p w14:paraId="18749473" w14:textId="3BD76C91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6FB427" w14:textId="327608A5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home range quality * NA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B646D90" w14:textId="77777777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  <w:p w14:paraId="2E072026" w14:textId="77777777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5F14BC" w14:textId="62692400" w:rsidR="00007E37" w:rsidRPr="000647F3" w:rsidRDefault="00007E37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0E4" w:rsidRPr="000647F3" w14:paraId="233B7620" w14:textId="77777777" w:rsidTr="000647F3"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10A70BE5" w14:textId="6CBC8BDD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171" w:type="dxa"/>
            <w:tcBorders>
              <w:top w:val="nil"/>
              <w:left w:val="nil"/>
              <w:right w:val="nil"/>
            </w:tcBorders>
          </w:tcPr>
          <w:p w14:paraId="737FFDD2" w14:textId="526CC546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+ maternal age + body mass + home range quality + density + NAO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03952E2" w14:textId="2A267342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Reproductive status * density * NA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22D69AB" w14:textId="406CD739" w:rsidR="009760E4" w:rsidRPr="000647F3" w:rsidRDefault="009760E4" w:rsidP="009760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47F3">
              <w:rPr>
                <w:rFonts w:ascii="Times New Roman" w:hAnsi="Times New Roman" w:cs="Times New Roman"/>
                <w:sz w:val="22"/>
                <w:szCs w:val="22"/>
              </w:rPr>
              <w:t>Year + ID</w:t>
            </w:r>
          </w:p>
        </w:tc>
      </w:tr>
    </w:tbl>
    <w:p w14:paraId="09B3A39D" w14:textId="63B85DDC" w:rsidR="00FB44F2" w:rsidRPr="00EC0A8A" w:rsidRDefault="00FB44F2">
      <w:pPr>
        <w:rPr>
          <w:rFonts w:ascii="Times New Roman" w:hAnsi="Times New Roman" w:cs="Times New Roman"/>
        </w:rPr>
      </w:pPr>
    </w:p>
    <w:p w14:paraId="09B098E8" w14:textId="52822A86" w:rsidR="00F624E2" w:rsidRPr="00484CB0" w:rsidRDefault="00484CB0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>
        <w:rPr>
          <w:rFonts w:ascii="Times New Roman" w:hAnsi="Times New Roman" w:cs="Times New Roman"/>
          <w:b/>
          <w:bCs/>
          <w:u w:val="single"/>
        </w:rPr>
        <w:t>AIC</w:t>
      </w:r>
      <w:r>
        <w:rPr>
          <w:rFonts w:ascii="Times New Roman" w:hAnsi="Times New Roman" w:cs="Times New Roman"/>
          <w:b/>
          <w:bCs/>
          <w:u w:val="single"/>
          <w:vertAlign w:val="subscript"/>
        </w:rPr>
        <w:t>c</w:t>
      </w:r>
      <w:proofErr w:type="spellEnd"/>
      <w:r>
        <w:rPr>
          <w:rFonts w:ascii="Times New Roman" w:hAnsi="Times New Roman" w:cs="Times New Roman"/>
          <w:b/>
          <w:bCs/>
          <w:u w:val="single"/>
        </w:rPr>
        <w:t xml:space="preserve"> values for survival models</w:t>
      </w:r>
    </w:p>
    <w:p w14:paraId="3E4C591D" w14:textId="77777777" w:rsidR="00906A4A" w:rsidRDefault="00906A4A" w:rsidP="00906A4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041B49EC" w14:textId="2EA665F1" w:rsidR="00BC3E9C" w:rsidRPr="00906A4A" w:rsidRDefault="00906A4A" w:rsidP="00906A4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accounting for individual characteristics and environmental conditions altered estimates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f over-winter survival when comparing females that bred versus those that did not.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ED25A9" w:rsidRPr="004C487C" w14:paraId="5D7C0C91" w14:textId="77777777" w:rsidTr="00ED25A9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523C49" w14:textId="77777777" w:rsidR="00ED25A9" w:rsidRPr="004C487C" w:rsidRDefault="00ED25A9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FA75D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249BBE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776C4A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82296D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ED25A9" w:rsidRPr="004C487C" w14:paraId="0039370B" w14:textId="77777777" w:rsidTr="00ED25A9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B0BEF" w14:textId="002E9D15" w:rsidR="00ED25A9" w:rsidRPr="004C487C" w:rsidRDefault="00014225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5DA4C" w14:textId="006705A6" w:rsidR="00ED25A9" w:rsidRPr="004C487C" w:rsidRDefault="00014225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43C7F" w14:textId="65C6BF8C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="00014225">
              <w:rPr>
                <w:rFonts w:ascii="Times New Roman" w:eastAsia="Times New Roman" w:hAnsi="Times New Roman" w:cs="Times New Roman"/>
                <w:sz w:val="22"/>
                <w:szCs w:val="22"/>
              </w:rPr>
              <w:t>4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1B863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BAF84" w14:textId="1520AFA0" w:rsidR="00ED25A9" w:rsidRPr="004C487C" w:rsidRDefault="00014225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ED25A9"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ED25A9" w:rsidRPr="004C487C" w14:paraId="4372AB81" w14:textId="77777777" w:rsidTr="00ED25A9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15D8A" w14:textId="62520F15" w:rsidR="00ED25A9" w:rsidRPr="004C487C" w:rsidRDefault="00ED25A9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E47FC" w14:textId="78C9FA71" w:rsidR="00ED25A9" w:rsidRPr="004C487C" w:rsidRDefault="00014225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C5008" w14:textId="67FA50EB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="00014225">
              <w:rPr>
                <w:rFonts w:ascii="Times New Roman" w:eastAsia="Times New Roman" w:hAnsi="Times New Roman" w:cs="Times New Roman"/>
                <w:sz w:val="22"/>
                <w:szCs w:val="22"/>
              </w:rPr>
              <w:t>45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739AB" w14:textId="087D41B1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00014225">
              <w:rPr>
                <w:rFonts w:ascii="Times New Roman" w:eastAsia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C2B37" w14:textId="7715C015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014225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ED25A9" w:rsidRPr="004C487C" w14:paraId="2647BCAB" w14:textId="77777777" w:rsidTr="00ED25A9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5833E" w14:textId="77777777" w:rsidR="00ED25A9" w:rsidRPr="004C487C" w:rsidRDefault="00ED25A9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8B717" w14:textId="60B01B39" w:rsidR="00ED25A9" w:rsidRPr="004C487C" w:rsidRDefault="00014225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4D7D5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95.6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8BE1F" w14:textId="54A6F534" w:rsidR="00ED25A9" w:rsidRPr="004C487C" w:rsidRDefault="00014225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.5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2B0DB" w14:textId="77777777" w:rsidR="00ED25A9" w:rsidRPr="004C487C" w:rsidRDefault="00ED25A9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3A1DFDC8" w14:textId="2B9DBE6B" w:rsidR="00ED25A9" w:rsidRDefault="00ED25A9">
      <w:pPr>
        <w:rPr>
          <w:rFonts w:ascii="Times New Roman" w:hAnsi="Times New Roman" w:cs="Times New Roman"/>
        </w:rPr>
      </w:pPr>
    </w:p>
    <w:p w14:paraId="5D9EE3C3" w14:textId="77777777" w:rsidR="00ED25A9" w:rsidRPr="00EC0A8A" w:rsidRDefault="00ED25A9">
      <w:pPr>
        <w:rPr>
          <w:rFonts w:ascii="Times New Roman" w:hAnsi="Times New Roman" w:cs="Times New Roman"/>
        </w:rPr>
      </w:pPr>
    </w:p>
    <w:p w14:paraId="31DB4FA5" w14:textId="7026C399" w:rsidR="003C1D18" w:rsidRPr="00F45C1B" w:rsidRDefault="003C1D18" w:rsidP="003C1D1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906A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906A4A"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breeding versus not breeding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rvival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robability 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3C1D18" w:rsidRPr="004C487C" w14:paraId="5119FB4F" w14:textId="77777777" w:rsidTr="001B7758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C58D3C" w14:textId="3AD7C2F5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C82EC1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B69AF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641BC6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A4230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3C1D18" w:rsidRPr="004C487C" w14:paraId="1BC267A4" w14:textId="77777777" w:rsidTr="001B7758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AF7AA" w14:textId="7EA5867E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C192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E2305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16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24A96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4392F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3C1D18" w:rsidRPr="004C487C" w14:paraId="52108875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EAE76" w14:textId="2F258B7B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79AF8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0D51E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38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C9C24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EEC6B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61E739E3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FC432" w14:textId="0AA63899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6AE40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778EE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73EB1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CEC70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4DBEA7A4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491F4" w14:textId="4E64C353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02B5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B5915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5687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5CEE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380E7399" w14:textId="77777777" w:rsidTr="001B7758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21BDE" w14:textId="25D5F936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3CC9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CBEDB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2B71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6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6DDF8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0E1F4E33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57BD7" w14:textId="1CC645DD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CB6FB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486C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3B16D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6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A655C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0D39228F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7A17D" w14:textId="7D73006E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B23A2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2D4EB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F17C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F45E4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0FC93084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F7C8C" w14:textId="3FE4714D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9F454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F22D1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77FC5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8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D8C38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704F74DC" w14:textId="77777777" w:rsidTr="001B7758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E835" w14:textId="39DB5BD5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7123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1D2F1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4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4C0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8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F98A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67605EA1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393D4" w14:textId="6395DECC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AE80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467B4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6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B345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3C02E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7917826A" w14:textId="77777777" w:rsidTr="001B7758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B2FFC" w14:textId="079136E4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CCD28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7660D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D77E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1BD4A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758FCE1B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3281A" w14:textId="68F38930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63035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4350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49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303DE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8299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60496BE3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DC9E" w14:textId="61E2F7C3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66826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64FFA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5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6D8F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3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DC5C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40E2E442" w14:textId="77777777" w:rsidTr="001B7758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CC265" w14:textId="5B47E14F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AA23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DE5D4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5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6EBA7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7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B4640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3C1D18" w:rsidRPr="004C487C" w14:paraId="3EC84C26" w14:textId="77777777" w:rsidTr="001B7758">
        <w:trPr>
          <w:trHeight w:val="175"/>
        </w:trPr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B9E1A" w14:textId="6F9B7BFF" w:rsidR="003C1D18" w:rsidRPr="004C487C" w:rsidRDefault="003C1D18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D3B63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C2D0B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2055.3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8BDF0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38.9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B69D9" w14:textId="77777777" w:rsidR="003C1D18" w:rsidRPr="004C487C" w:rsidRDefault="003C1D18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74D256BB" w14:textId="77777777" w:rsidR="00BC3E9C" w:rsidRPr="00F45C1B" w:rsidRDefault="00BC3E9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813BCCC" w14:textId="44B5A3C5" w:rsidR="00CC6C91" w:rsidRPr="00906A4A" w:rsidRDefault="00F02323" w:rsidP="00906A4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906A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c</w:t>
      </w:r>
      <w:proofErr w:type="spellEnd"/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accounting for individual characteristics and environmental conditions altered estimates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 over-winter survival when comparing females that weaned a lamb to those that did not.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CC6C91" w:rsidRPr="004C487C" w14:paraId="608C6665" w14:textId="77777777" w:rsidTr="004B622C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49F74" w14:textId="77777777" w:rsidR="00CC6C91" w:rsidRPr="004C487C" w:rsidRDefault="00CC6C91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35F3D0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D7681F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26D51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E8803C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CC6C91" w:rsidRPr="004C487C" w14:paraId="4362E597" w14:textId="77777777" w:rsidTr="004B622C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1206A" w14:textId="77777777" w:rsidR="00CC6C91" w:rsidRPr="004C487C" w:rsidRDefault="00CC6C91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52F51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501BB" w14:textId="49651E2F" w:rsidR="00CC6C91" w:rsidRPr="004C487C" w:rsidRDefault="00CA12F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18</w:t>
            </w:r>
            <w:r w:rsidR="00CC6C9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02B78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04779" w14:textId="6585E25E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CA12F4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CC6C91" w:rsidRPr="004C487C" w14:paraId="0517378B" w14:textId="77777777" w:rsidTr="004B622C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EBCC7" w14:textId="77777777" w:rsidR="00CC6C91" w:rsidRPr="004C487C" w:rsidRDefault="00CC6C91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CFFDB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014B3" w14:textId="19350249" w:rsidR="00CC6C91" w:rsidRPr="004C487C" w:rsidRDefault="00CA12F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2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7144E" w14:textId="232FCAF1" w:rsidR="00CC6C91" w:rsidRPr="004C487C" w:rsidRDefault="00CA12F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2E925" w14:textId="490DC15F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CA12F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CC6C91" w:rsidRPr="004C487C" w14:paraId="4831297A" w14:textId="77777777" w:rsidTr="004B622C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A6FCA" w14:textId="77777777" w:rsidR="00CC6C91" w:rsidRPr="004C487C" w:rsidRDefault="00CC6C91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F7D3D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4535D" w14:textId="2F263E87" w:rsidR="00CC6C91" w:rsidRPr="004C487C" w:rsidRDefault="00CA12F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51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F1E8E" w14:textId="56FBF320" w:rsidR="00CC6C91" w:rsidRPr="004C487C" w:rsidRDefault="00CA12F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.5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40C86" w14:textId="77777777" w:rsidR="00CC6C91" w:rsidRPr="004C487C" w:rsidRDefault="00CC6C9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095EE010" w14:textId="17C688BA" w:rsidR="00CC6C91" w:rsidRDefault="00CC6C91" w:rsidP="00CC6C91"/>
    <w:p w14:paraId="367802EA" w14:textId="6622073C" w:rsidR="00CC6C91" w:rsidRPr="00906A4A" w:rsidRDefault="00906A4A" w:rsidP="00906A4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eaning a lamb versus not weaning a lamb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rvival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robabilit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674F75" w:rsidRPr="00EC0A8A" w14:paraId="78392F4D" w14:textId="77777777" w:rsidTr="0047069B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D51C9" w14:textId="66341898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77ED1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B8C687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A52880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F68ED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674F75" w:rsidRPr="00EC0A8A" w14:paraId="6DB0473A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889B2" w14:textId="77A07D3F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73AB8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48280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0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F6AA7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B4FC7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674F75" w:rsidRPr="00EC0A8A" w14:paraId="5BC758A9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97648" w14:textId="62F1C7A8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B6585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2967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B2A2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BF08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59108B17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141A3" w14:textId="708555EA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FAF75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AD98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8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8929F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DB18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0EF30C45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4E5A4" w14:textId="463DE2B3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AC12F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2048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8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4DB28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849C6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4DFEF4C9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A76A7" w14:textId="4F2ECE0F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6B85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B9D80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9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62FE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6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8DEFA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3EEE6AA1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1A64D" w14:textId="51A3F7E7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5A54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3FD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9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4A572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BE2F3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03FB3CBC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D80F9" w14:textId="1A6A4CAF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9AC2B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ED40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19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9B5E3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6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3A41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0D5D11B3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5B044" w14:textId="7B0CA166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814D7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6AC6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112A3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4AF7D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5C7A0801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CB7D9" w14:textId="2E98BF5D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5E609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B7D2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6B0E1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C8D6B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65803465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1E8CD" w14:textId="4A19C2A0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CE388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190D5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DE63D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6881A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5C189713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79AF3" w14:textId="594C4220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0285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8065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914B2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BD49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04DCA97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8A066" w14:textId="5D91A2D6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E437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01BD3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872C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8F3C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76EE8EB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E9027" w14:textId="3720C415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F20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E93F1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5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E7FB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71A7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176CB401" w14:textId="77777777" w:rsidTr="00383B0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69DCA" w14:textId="7F0F3962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0108C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78D3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7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2812D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4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2A3A4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74F75" w:rsidRPr="00EC0A8A" w14:paraId="6B7926D2" w14:textId="77777777" w:rsidTr="00383B01"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253A5" w14:textId="06196A0D" w:rsidR="00674F75" w:rsidRPr="00EC0A8A" w:rsidRDefault="00674F75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FAD25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233DD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28.3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C93CE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5.3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F1C9B" w14:textId="77777777" w:rsidR="00674F75" w:rsidRPr="00EC0A8A" w:rsidRDefault="00674F75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31D16AB2" w14:textId="339880B9" w:rsidR="00B557F3" w:rsidRPr="00EC0A8A" w:rsidRDefault="00B557F3" w:rsidP="00B557F3">
      <w:pPr>
        <w:pStyle w:val="Caption"/>
        <w:keepNext/>
        <w:rPr>
          <w:rFonts w:ascii="Times New Roman" w:hAnsi="Times New Roman" w:cs="Times New Roman"/>
        </w:rPr>
      </w:pPr>
    </w:p>
    <w:p w14:paraId="4D12024E" w14:textId="075894B0" w:rsidR="0066742D" w:rsidRDefault="0066742D" w:rsidP="0066742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906A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F45C1B"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c</w:t>
      </w:r>
      <w:proofErr w:type="spellEnd"/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906A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accounting for individual characteristics and environmental conditions altered estimates</w:t>
      </w:r>
      <w:r w:rsidR="00906A4A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f over-winter survival when comparing females that weaned a singleton lamb to those that weaned one or both twins.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BA6DC7" w:rsidRPr="004C487C" w14:paraId="508F605B" w14:textId="77777777" w:rsidTr="004B622C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78664D" w14:textId="77777777" w:rsidR="00BA6DC7" w:rsidRPr="004C487C" w:rsidRDefault="00BA6DC7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F9806B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09104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821F1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8AEC13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BA6DC7" w:rsidRPr="004C487C" w14:paraId="34F51B25" w14:textId="77777777" w:rsidTr="004B622C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05987" w14:textId="77777777" w:rsidR="00BA6DC7" w:rsidRPr="004C487C" w:rsidRDefault="00BA6DC7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75B0C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CAE62" w14:textId="4B2F03D6" w:rsidR="00BA6DC7" w:rsidRPr="004C487C" w:rsidRDefault="00A96642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6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AA2F8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AD4DD" w14:textId="1A151338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BA6DC7" w:rsidRPr="004C487C" w14:paraId="352EAA39" w14:textId="77777777" w:rsidTr="004B622C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F33D5" w14:textId="77777777" w:rsidR="00BA6DC7" w:rsidRPr="004C487C" w:rsidRDefault="00BA6DC7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4409A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F460F" w14:textId="1B8F33CE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46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F9FCA" w14:textId="765497A4" w:rsidR="00BA6DC7" w:rsidRPr="004C487C" w:rsidRDefault="00A96642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1E943" w14:textId="45DE221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BA6DC7" w:rsidRPr="004C487C" w14:paraId="2078D1DB" w14:textId="77777777" w:rsidTr="004B622C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52259" w14:textId="77777777" w:rsidR="00BA6DC7" w:rsidRPr="004C487C" w:rsidRDefault="00BA6DC7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3A1C6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202EC" w14:textId="6A5FC7A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47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A9664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6D0FB" w14:textId="423C3743" w:rsidR="00BA6DC7" w:rsidRPr="004C487C" w:rsidRDefault="00A96642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2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BFE54" w14:textId="77777777" w:rsidR="00BA6DC7" w:rsidRPr="004C487C" w:rsidRDefault="00BA6DC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08C17592" w14:textId="05B366B8" w:rsidR="00BA6DC7" w:rsidRDefault="00BA6DC7" w:rsidP="00BA6DC7"/>
    <w:p w14:paraId="17F3CEDC" w14:textId="7F8BC5DA" w:rsidR="00BA6DC7" w:rsidRPr="00906A4A" w:rsidRDefault="00906A4A" w:rsidP="00906A4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eaning a singleton lamb versus twins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rvival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robabilit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666"/>
        <w:gridCol w:w="813"/>
      </w:tblGrid>
      <w:tr w:rsidR="0066742D" w:rsidRPr="00EC0A8A" w14:paraId="416C7C80" w14:textId="77777777" w:rsidTr="0047069B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8C3F89" w14:textId="5F734D3C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E54F1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BD8A26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69C385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EBED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66742D" w:rsidRPr="00EC0A8A" w14:paraId="65A95E2D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10307" w14:textId="6566E3E4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E1D27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13383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21A5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8FE86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66742D" w:rsidRPr="00EC0A8A" w14:paraId="7295D204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EDC29" w14:textId="37418DA7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0D561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6C4D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9C3A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3677B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66742D" w:rsidRPr="00EC0A8A" w14:paraId="53A39C94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6D8DD" w14:textId="68E401C1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A8867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FA37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F1A72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657D1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66742D" w:rsidRPr="00EC0A8A" w14:paraId="2D821A6E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AC7AF" w14:textId="0E242AE6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B7053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0DB46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6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8CBF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5C422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66742D" w:rsidRPr="00EC0A8A" w14:paraId="329224AC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CABC6" w14:textId="1C8E6E9B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6C582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412B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F1ED9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F23EE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66742D" w:rsidRPr="00EC0A8A" w14:paraId="64CFB41E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5B1B4" w14:textId="1F35FADD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F0A5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CEEDF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6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4A220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C798C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66742D" w:rsidRPr="00EC0A8A" w14:paraId="4EA5FE64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DCEF3" w14:textId="74E5BFDB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8F0E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EC9B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6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B490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7DEA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66742D" w:rsidRPr="00EC0A8A" w14:paraId="52892C82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F190A" w14:textId="2EAB350E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048B5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22AD0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7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125FD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B05C6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66742D" w:rsidRPr="00EC0A8A" w14:paraId="3BAA8A93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D5E2D" w14:textId="791F2250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2D43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4232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7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5CC49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AF80C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6742D" w:rsidRPr="00EC0A8A" w14:paraId="6BAEE0CE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2F54F" w14:textId="3A745B29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98B40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FEEE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C761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B6BAE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6742D" w:rsidRPr="00EC0A8A" w14:paraId="488547A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31C93" w14:textId="1CDA16BA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BEFDF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E07E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69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1936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6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11E54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66742D" w:rsidRPr="00EC0A8A" w14:paraId="3C6648DC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B4C14" w14:textId="75A6A772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276C0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29BA2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7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987A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68197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66742D" w:rsidRPr="00EC0A8A" w14:paraId="4B0C6DFA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5F2F1" w14:textId="1572C45E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5EB47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FF9EF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7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3F21A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BDD0F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66742D" w:rsidRPr="00EC0A8A" w14:paraId="18FEB971" w14:textId="77777777" w:rsidTr="000640B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3EE61" w14:textId="6EE3F8AD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CE1EB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3D6AD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7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F90AD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E10FE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6742D" w:rsidRPr="00EC0A8A" w14:paraId="0D46C36F" w14:textId="77777777" w:rsidTr="000640B2"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CDD5E" w14:textId="3AC7FD55" w:rsidR="0066742D" w:rsidRPr="00EC0A8A" w:rsidRDefault="0066742D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55DA1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5B457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1471.9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4590D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8.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933D8" w14:textId="77777777" w:rsidR="0066742D" w:rsidRPr="00EC0A8A" w:rsidRDefault="0066742D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A8A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2FD1EC3B" w14:textId="77777777" w:rsidR="00F624E2" w:rsidRPr="00EC0A8A" w:rsidRDefault="00F624E2">
      <w:pPr>
        <w:rPr>
          <w:rFonts w:ascii="Times New Roman" w:hAnsi="Times New Roman" w:cs="Times New Roman"/>
        </w:rPr>
      </w:pPr>
    </w:p>
    <w:p w14:paraId="3B2A9752" w14:textId="6B921C20" w:rsidR="00F624E2" w:rsidRPr="00FE6451" w:rsidRDefault="00FE6451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>
        <w:rPr>
          <w:rFonts w:ascii="Times New Roman" w:hAnsi="Times New Roman" w:cs="Times New Roman"/>
          <w:b/>
          <w:bCs/>
          <w:u w:val="single"/>
        </w:rPr>
        <w:t>AIC</w:t>
      </w:r>
      <w:r>
        <w:rPr>
          <w:rFonts w:ascii="Times New Roman" w:hAnsi="Times New Roman" w:cs="Times New Roman"/>
          <w:b/>
          <w:bCs/>
          <w:u w:val="single"/>
          <w:vertAlign w:val="subscript"/>
        </w:rPr>
        <w:t>c</w:t>
      </w:r>
      <w:proofErr w:type="spellEnd"/>
      <w:r>
        <w:rPr>
          <w:rFonts w:ascii="Times New Roman" w:hAnsi="Times New Roman" w:cs="Times New Roman"/>
          <w:b/>
          <w:bCs/>
          <w:u w:val="single"/>
        </w:rPr>
        <w:t xml:space="preserve"> values for reproduction models</w:t>
      </w:r>
    </w:p>
    <w:p w14:paraId="0A2F6EED" w14:textId="58BF276E" w:rsidR="0063765D" w:rsidRPr="0035229D" w:rsidRDefault="0063765D">
      <w:pPr>
        <w:rPr>
          <w:rFonts w:ascii="Times New Roman" w:hAnsi="Times New Roman" w:cs="Times New Roman"/>
        </w:rPr>
      </w:pPr>
    </w:p>
    <w:p w14:paraId="273BEB49" w14:textId="607DAC34" w:rsidR="00DA1961" w:rsidRPr="00D77450" w:rsidRDefault="00E45C45" w:rsidP="00D7745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0D0E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F45C1B"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c</w:t>
      </w:r>
      <w:proofErr w:type="spellEnd"/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accounting for individual characteristics and environmental conditions altered estimates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 subsequent reproductive probability</w:t>
      </w:r>
      <w:r w:rsidR="000D0EA8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F45C1B"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hen comparing females that bred versus those that did not.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"/>
        <w:gridCol w:w="453"/>
        <w:gridCol w:w="955"/>
        <w:gridCol w:w="676"/>
        <w:gridCol w:w="825"/>
      </w:tblGrid>
      <w:tr w:rsidR="00DA1961" w:rsidRPr="004C487C" w14:paraId="798008FD" w14:textId="77777777" w:rsidTr="004B622C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B6B7DB" w14:textId="77777777" w:rsidR="00DA1961" w:rsidRPr="004C487C" w:rsidRDefault="00DA1961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B7F8EA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D5173B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E8ED54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E58083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DA1961" w:rsidRPr="004C487C" w14:paraId="369B7D19" w14:textId="77777777" w:rsidTr="004B622C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5C53A" w14:textId="02B51E47" w:rsidR="00DA1961" w:rsidRPr="004C487C" w:rsidRDefault="00D40A17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0A86" w14:textId="46769E4D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CA951" w14:textId="0318F52B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4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88554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FDFD9" w14:textId="2C6374FA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D40A17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DA1961" w:rsidRPr="004C487C" w14:paraId="06620A94" w14:textId="77777777" w:rsidTr="004B622C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AE5D4" w14:textId="24C79B5F" w:rsidR="00DA1961" w:rsidRPr="004C487C" w:rsidRDefault="00D40A17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F9CE7" w14:textId="75BA970A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32E2D" w14:textId="1CB85847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4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F292C" w14:textId="132346DD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B5900" w14:textId="535621FE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D40A17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DA1961" w:rsidRPr="004C487C" w14:paraId="7982BA93" w14:textId="77777777" w:rsidTr="004B622C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C7E5E" w14:textId="77777777" w:rsidR="00DA1961" w:rsidRPr="004C487C" w:rsidRDefault="00DA1961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8DB99" w14:textId="77777777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D7BBD" w14:textId="75798166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51.5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0BE94" w14:textId="57AEF2B6" w:rsidR="00DA1961" w:rsidRPr="004C487C" w:rsidRDefault="00D40A17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C0117" w14:textId="52BD5300" w:rsidR="00DA1961" w:rsidRPr="004C487C" w:rsidRDefault="00DA1961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D40A17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25283CF1" w14:textId="77777777" w:rsidR="00DA1961" w:rsidRDefault="00DA1961" w:rsidP="00DA1961"/>
    <w:p w14:paraId="55FB717F" w14:textId="17A42C8A" w:rsidR="00DA1961" w:rsidRPr="000D0EA8" w:rsidRDefault="000D0EA8" w:rsidP="000D0EA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reeding versus not breeding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reproductive probabilit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08612E" w:rsidRPr="0035229D" w14:paraId="602BB684" w14:textId="77777777" w:rsidTr="0047069B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CDCD6" w14:textId="624B8726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0B7B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597C3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522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C065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4BB35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08612E" w:rsidRPr="0035229D" w14:paraId="34A76257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5E2B6" w14:textId="068CB269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72426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2C350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584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B910F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89A61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08612E" w:rsidRPr="0035229D" w14:paraId="0207728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7B0D" w14:textId="5EA509A9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15439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8F8E1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2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0B85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CAAF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63F824F0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1E395" w14:textId="7C7075FA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4C7F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80A73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27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5AEB3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BE976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4EBFBCD9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DF98F" w14:textId="016AF302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BABC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9E069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29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3044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5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89D8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754F96C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CC040" w14:textId="7EF93883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834E9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2AA70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12B5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6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92364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025913D8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8DBA4" w14:textId="39FA00EA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ED9A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0A28D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8CE9E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7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B639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7A83A903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AF37A" w14:textId="4701D1AC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B570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691DD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6C1E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95CA3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65944FEA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7C317" w14:textId="2BD583F5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40B84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AAFB5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6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363AE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3FB80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4B0C528E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AABDD" w14:textId="39342AFE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FE752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A0ACF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6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D6EC1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ECDD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3881E0DB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7DF10" w14:textId="216215B6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53B9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C9E80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8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94B4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98DCE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3CBE43C8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BF88D" w14:textId="4AE7ACE0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B2A38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F5686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39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724A7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5E992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071A0510" w14:textId="77777777" w:rsidTr="0047069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B1CE8" w14:textId="34DFEB56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0D488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666F4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4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A118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8D256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310EA6A8" w14:textId="77777777" w:rsidTr="00D71EA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B0034" w14:textId="6D7E720B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3B42A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3910B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4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0080B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17EEA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8612E" w:rsidRPr="0035229D" w14:paraId="4FAC6860" w14:textId="77777777" w:rsidTr="00D71EAF"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C5818" w14:textId="26E9F2D4" w:rsidR="0008612E" w:rsidRPr="0035229D" w:rsidRDefault="0008612E" w:rsidP="004706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C5B1F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09C42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3642.8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794AC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58.4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F7EB2" w14:textId="77777777" w:rsidR="0008612E" w:rsidRPr="0035229D" w:rsidRDefault="0008612E" w:rsidP="004706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229D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38587CAE" w14:textId="77777777" w:rsidR="0063765D" w:rsidRPr="0035229D" w:rsidRDefault="0063765D">
      <w:pPr>
        <w:rPr>
          <w:rFonts w:ascii="Times New Roman" w:hAnsi="Times New Roman" w:cs="Times New Roman"/>
        </w:rPr>
      </w:pPr>
    </w:p>
    <w:p w14:paraId="1D659D70" w14:textId="1963CF41" w:rsidR="00D71EAF" w:rsidRPr="000D0EA8" w:rsidRDefault="00F45C1B" w:rsidP="000D0EA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6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0D0E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F45C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c</w:t>
      </w:r>
      <w:proofErr w:type="spellEnd"/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accounting for individual characteristics and environmental conditions altered estimates</w:t>
      </w:r>
      <w:r w:rsidR="000D0EA8"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 subsequent reproductive probability </w:t>
      </w:r>
      <w:r w:rsidRPr="00F45C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hen comparing females that weaned their lamb versus those that did not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D71EAF" w:rsidRPr="004C487C" w14:paraId="4EDFECCB" w14:textId="77777777" w:rsidTr="004B622C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74006E" w14:textId="77777777" w:rsidR="00D71EAF" w:rsidRPr="004C487C" w:rsidRDefault="00D71EAF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412EFC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B46E22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20077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08C7A5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D71EAF" w:rsidRPr="004C487C" w14:paraId="4AC2A6BC" w14:textId="77777777" w:rsidTr="004B622C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BF824" w14:textId="77777777" w:rsidR="00D71EAF" w:rsidRPr="004C487C" w:rsidRDefault="00D71EAF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B7976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F6B6D" w14:textId="3856DD0F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1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8F9FB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AF3AA" w14:textId="556A0EA4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D71EAF" w:rsidRPr="004C487C" w14:paraId="370F2136" w14:textId="77777777" w:rsidTr="004B622C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5C4E" w14:textId="77777777" w:rsidR="00D71EAF" w:rsidRPr="004C487C" w:rsidRDefault="00D71EAF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8E64A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8971" w14:textId="30385CBA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1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05E63" w14:textId="2071398D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1C77F" w14:textId="0855D618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71EAF" w:rsidRPr="004C487C" w14:paraId="7B01B468" w14:textId="77777777" w:rsidTr="004B622C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9F8CC" w14:textId="77777777" w:rsidR="00D71EAF" w:rsidRPr="004C487C" w:rsidRDefault="00D71EAF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A7E55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D3CA7" w14:textId="2F01C6EA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33.9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C87DE" w14:textId="1D6C7A95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5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52824" w14:textId="77777777" w:rsidR="00D71EAF" w:rsidRPr="004C487C" w:rsidRDefault="00D71EAF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123B89EC" w14:textId="1126EF77" w:rsidR="00D71EAF" w:rsidRDefault="00D71EAF" w:rsidP="00D71EAF"/>
    <w:p w14:paraId="1DBD5BB5" w14:textId="3EFCF623" w:rsidR="00D71EAF" w:rsidRPr="000D0EA8" w:rsidRDefault="000D0EA8" w:rsidP="000D0EA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weaning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 lamb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ers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ot weaning 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amb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reproductive probabilit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466"/>
        <w:gridCol w:w="1006"/>
        <w:gridCol w:w="766"/>
        <w:gridCol w:w="866"/>
      </w:tblGrid>
      <w:tr w:rsidR="00B459F2" w:rsidRPr="0035229D" w14:paraId="2D4F499E" w14:textId="77777777" w:rsidTr="0062658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E51027" w14:textId="714D274D" w:rsidR="00B459F2" w:rsidRPr="0035229D" w:rsidRDefault="00B459F2" w:rsidP="0062658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A996C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09949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5AE2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71DC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weight</w:t>
            </w:r>
          </w:p>
        </w:tc>
      </w:tr>
      <w:tr w:rsidR="00B459F2" w:rsidRPr="0035229D" w14:paraId="26123F50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80DE3" w14:textId="04F8CAB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98EF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F4B5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B055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8397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B459F2" w:rsidRPr="0035229D" w14:paraId="7DE785B9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39DCE" w14:textId="5784FA4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9B51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4F13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7D93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549A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B459F2" w:rsidRPr="0035229D" w14:paraId="5A516EA2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065D" w14:textId="2381AFE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AF6E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DC81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6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1F69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DEFB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B459F2" w:rsidRPr="0035229D" w14:paraId="0CB7771D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E1712" w14:textId="41455F3F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7C0C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BE88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8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3DAD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F6C3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B459F2" w:rsidRPr="0035229D" w14:paraId="351C6081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1540C" w14:textId="1D63CE2E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23943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B7E3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8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579F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3DF5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B459F2" w:rsidRPr="0035229D" w14:paraId="4CC89113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F026B" w14:textId="18E96978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C764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2262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8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DC3D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FCEA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B459F2" w:rsidRPr="0035229D" w14:paraId="4C98FD91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251A8" w14:textId="4D7FE142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3660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D3B9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09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4A43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BC17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459F2" w:rsidRPr="0035229D" w14:paraId="6E9BEC51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484A3" w14:textId="3DF1717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11656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2D92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0927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ECF8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6226C0C5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5D8CF" w14:textId="729A25C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B60E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25B4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5BF2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8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3837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18BE2D4D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E3849" w14:textId="1EA793A4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1FF8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4513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D1BF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6191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7510CB04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CAC8D" w14:textId="1DD7C057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4854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A99E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F6FA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B956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459BDA05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956DC" w14:textId="78FA8133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5F9E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02346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61BE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9674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588AB218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88B1" w14:textId="2DA5036D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FB7B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85B1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AAF1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BA80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6C03C629" w14:textId="77777777" w:rsidTr="006C7EE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F258C" w14:textId="2E813009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05C1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A2F0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6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B1AB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D1CB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47FA9676" w14:textId="77777777" w:rsidTr="006C7EEA"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614BE" w14:textId="2D1C8F07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lastRenderedPageBreak/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6B4F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9F9F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817.2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7717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.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C76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5FF283B6" w14:textId="31E96F29" w:rsidR="00F624E2" w:rsidRDefault="00F624E2">
      <w:pPr>
        <w:rPr>
          <w:rFonts w:ascii="Times New Roman" w:hAnsi="Times New Roman" w:cs="Times New Roman"/>
        </w:rPr>
      </w:pPr>
    </w:p>
    <w:p w14:paraId="635A54CE" w14:textId="77777777" w:rsidR="00933A23" w:rsidRPr="0035229D" w:rsidRDefault="00933A23">
      <w:pPr>
        <w:rPr>
          <w:rFonts w:ascii="Times New Roman" w:hAnsi="Times New Roman" w:cs="Times New Roman"/>
        </w:rPr>
      </w:pPr>
    </w:p>
    <w:p w14:paraId="73E93D71" w14:textId="50BA94B6" w:rsidR="00C165FB" w:rsidRDefault="00C165FB" w:rsidP="00C165F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800F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three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how </w:t>
      </w:r>
      <w:proofErr w:type="spellStart"/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ccounting</w:t>
      </w:r>
      <w:proofErr w:type="spellEnd"/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or individual characteristics and environmental conditions altered estimates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 subsequent reproductive probability when comparing females that weaned a singleton lamb versus those that weaned one or both twins</w:t>
      </w:r>
    </w:p>
    <w:tbl>
      <w:tblPr>
        <w:tblW w:w="37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446"/>
        <w:gridCol w:w="941"/>
        <w:gridCol w:w="721"/>
        <w:gridCol w:w="813"/>
      </w:tblGrid>
      <w:tr w:rsidR="00B75444" w:rsidRPr="004C487C" w14:paraId="0F3EC23B" w14:textId="77777777" w:rsidTr="004B622C">
        <w:trPr>
          <w:trHeight w:val="166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DB832A" w14:textId="77777777" w:rsidR="00B75444" w:rsidRPr="004C487C" w:rsidRDefault="00B75444" w:rsidP="004B62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3CBC2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ECA1BA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0524A6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5BEA78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eight</w:t>
            </w:r>
          </w:p>
        </w:tc>
      </w:tr>
      <w:tr w:rsidR="00B75444" w:rsidRPr="004C487C" w14:paraId="0F5376C8" w14:textId="77777777" w:rsidTr="004B622C">
        <w:trPr>
          <w:trHeight w:val="1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E1398" w14:textId="77777777" w:rsidR="00B75444" w:rsidRPr="004C487C" w:rsidRDefault="00B75444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296F8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67F89" w14:textId="5F4AFD5C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4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783A3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1C807" w14:textId="74C8EA99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B75444" w:rsidRPr="004C487C" w14:paraId="307F9776" w14:textId="77777777" w:rsidTr="004B622C">
        <w:trPr>
          <w:trHeight w:val="1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A004" w14:textId="77777777" w:rsidR="00B75444" w:rsidRPr="004C487C" w:rsidRDefault="00B75444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76644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AE3A4" w14:textId="2120177E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43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BF979" w14:textId="6539DD71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E8134" w14:textId="3C9DC926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B75444" w:rsidRPr="004C487C" w14:paraId="21BD9335" w14:textId="77777777" w:rsidTr="004B622C">
        <w:trPr>
          <w:trHeight w:val="166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24F2D" w14:textId="77777777" w:rsidR="00B75444" w:rsidRPr="004C487C" w:rsidRDefault="00B75444" w:rsidP="004B62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44BDC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F20F2" w14:textId="264D4836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56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BE94" w14:textId="1CFE8AA8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7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F055D" w14:textId="77777777" w:rsidR="00B75444" w:rsidRPr="004C487C" w:rsidRDefault="00B75444" w:rsidP="004B62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487C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1B7781B2" w14:textId="71A73F41" w:rsidR="00B75444" w:rsidRDefault="00B75444" w:rsidP="00B75444"/>
    <w:p w14:paraId="38328D69" w14:textId="0667C519" w:rsidR="00B75444" w:rsidRDefault="00B75444" w:rsidP="00B75444"/>
    <w:p w14:paraId="5600FC4A" w14:textId="69BF74E4" w:rsidR="00B75444" w:rsidRPr="00800F6B" w:rsidRDefault="00800F6B" w:rsidP="00800F6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C165F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165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ICc</w:t>
      </w:r>
      <w:proofErr w:type="spellEnd"/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arisons for 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15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s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to understand whether the effect of weaning one or both twins versus a singleton lamb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 </w:t>
      </w:r>
      <w:r w:rsidRPr="00C165F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ubsequent reproductive probability </w:t>
      </w:r>
      <w:r w:rsidR="000D0E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varied depending on individual characteristics or environmental condi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466"/>
        <w:gridCol w:w="1006"/>
        <w:gridCol w:w="766"/>
        <w:gridCol w:w="866"/>
      </w:tblGrid>
      <w:tr w:rsidR="00B459F2" w:rsidRPr="0035229D" w14:paraId="3CD8FC64" w14:textId="77777777" w:rsidTr="0062658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E210D" w14:textId="7AD20B00" w:rsidR="00B459F2" w:rsidRPr="0035229D" w:rsidRDefault="00B459F2" w:rsidP="0062658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E6AA5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0C0E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5A28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del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906D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229D">
              <w:rPr>
                <w:rFonts w:ascii="Times New Roman" w:eastAsia="Times New Roman" w:hAnsi="Times New Roman" w:cs="Times New Roman"/>
                <w:i/>
                <w:iCs/>
              </w:rPr>
              <w:t>weight</w:t>
            </w:r>
          </w:p>
        </w:tc>
      </w:tr>
      <w:tr w:rsidR="00B459F2" w:rsidRPr="0035229D" w14:paraId="25E0D18F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7537B" w14:textId="1B7445AB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A76A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64D3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34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167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2B04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B459F2" w:rsidRPr="0035229D" w14:paraId="1B3CDB56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41EE9" w14:textId="56A17B00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2A0D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0596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3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2985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B05D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B459F2" w:rsidRPr="0035229D" w14:paraId="78C57BCB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722E0" w14:textId="0BF88C97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19A6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E4A7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36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CD09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A09C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B459F2" w:rsidRPr="0035229D" w14:paraId="40CDCE26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B018C" w14:textId="59362B4F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739CA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0E3B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38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D659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FE1F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B459F2" w:rsidRPr="0035229D" w14:paraId="02FBFAA1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A71D4" w14:textId="0E286738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DACA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660D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3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CB79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D211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B459F2" w:rsidRPr="0035229D" w14:paraId="75456A34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AA298" w14:textId="3F0C89F0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C6C3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0B0B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8D09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74F2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459F2" w:rsidRPr="0035229D" w14:paraId="74E48633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84C93" w14:textId="5F1497AC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E444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EE77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362B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F5BE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459F2" w:rsidRPr="0035229D" w14:paraId="77D20907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D4CF5" w14:textId="340B995F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E4BB6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B76E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E855F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5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F3933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459F2" w:rsidRPr="0035229D" w14:paraId="22C12C87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57E4" w14:textId="3C079CF7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59387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989B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626D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6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D311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6F0AC5FA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60378" w14:textId="0B1D8634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FF6E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09DE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60BB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C6E28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6B16FCF6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9F2AC" w14:textId="06B21D89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F64DD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D247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D9DB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821D6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145278A4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34A9F" w14:textId="7A23BD6C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AD4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E257C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0AB7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7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DB3AB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3533B692" w14:textId="77777777" w:rsidTr="006265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AEF64" w14:textId="4826E254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E919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33109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CD314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8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A719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459F2" w:rsidRPr="0035229D" w14:paraId="5D58EB4F" w14:textId="77777777" w:rsidTr="006C7EE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D87E" w14:textId="3200A640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lastRenderedPageBreak/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5F8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65400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13FF2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9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EE661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459F2" w:rsidRPr="0035229D" w14:paraId="7CA703FD" w14:textId="77777777" w:rsidTr="006C7EEA"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135C" w14:textId="5DF6BA71" w:rsidR="00B459F2" w:rsidRPr="0035229D" w:rsidRDefault="00B459F2" w:rsidP="00626580">
            <w:pPr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B8C35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EBAA6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2246.7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B53A3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12.0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46C2E" w14:textId="77777777" w:rsidR="00B459F2" w:rsidRPr="0035229D" w:rsidRDefault="00B459F2" w:rsidP="006265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229D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6314603A" w14:textId="77777777" w:rsidR="00787311" w:rsidRPr="0035229D" w:rsidRDefault="00787311">
      <w:pPr>
        <w:rPr>
          <w:rFonts w:ascii="Times New Roman" w:hAnsi="Times New Roman" w:cs="Times New Roman"/>
        </w:rPr>
      </w:pPr>
    </w:p>
    <w:p w14:paraId="0CC90C4C" w14:textId="77777777" w:rsidR="00F624E2" w:rsidRDefault="00F624E2"/>
    <w:sectPr w:rsidR="00F62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A740" w14:textId="77777777" w:rsidR="000A6DF7" w:rsidRDefault="000A6DF7" w:rsidP="003C1D18">
      <w:r>
        <w:separator/>
      </w:r>
    </w:p>
  </w:endnote>
  <w:endnote w:type="continuationSeparator" w:id="0">
    <w:p w14:paraId="4A05B779" w14:textId="77777777" w:rsidR="000A6DF7" w:rsidRDefault="000A6DF7" w:rsidP="003C1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49641" w14:textId="77777777" w:rsidR="000A6DF7" w:rsidRDefault="000A6DF7" w:rsidP="003C1D18">
      <w:r>
        <w:separator/>
      </w:r>
    </w:p>
  </w:footnote>
  <w:footnote w:type="continuationSeparator" w:id="0">
    <w:p w14:paraId="6C37323A" w14:textId="77777777" w:rsidR="000A6DF7" w:rsidRDefault="000A6DF7" w:rsidP="003C1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E2"/>
    <w:rsid w:val="00007E37"/>
    <w:rsid w:val="00014225"/>
    <w:rsid w:val="000640B2"/>
    <w:rsid w:val="000647F3"/>
    <w:rsid w:val="0007338E"/>
    <w:rsid w:val="0008612E"/>
    <w:rsid w:val="000870A9"/>
    <w:rsid w:val="000A6DF7"/>
    <w:rsid w:val="000D0EA8"/>
    <w:rsid w:val="001406F2"/>
    <w:rsid w:val="0019681A"/>
    <w:rsid w:val="001A40D9"/>
    <w:rsid w:val="001B7758"/>
    <w:rsid w:val="002C0961"/>
    <w:rsid w:val="0035229D"/>
    <w:rsid w:val="00383B01"/>
    <w:rsid w:val="003B1FA7"/>
    <w:rsid w:val="003C1D18"/>
    <w:rsid w:val="00484CB0"/>
    <w:rsid w:val="004C487C"/>
    <w:rsid w:val="005D2105"/>
    <w:rsid w:val="0063765D"/>
    <w:rsid w:val="0066742D"/>
    <w:rsid w:val="00674F75"/>
    <w:rsid w:val="006C7EEA"/>
    <w:rsid w:val="006E07B9"/>
    <w:rsid w:val="00787311"/>
    <w:rsid w:val="007E563F"/>
    <w:rsid w:val="00800F6B"/>
    <w:rsid w:val="008B5E94"/>
    <w:rsid w:val="008E216A"/>
    <w:rsid w:val="00906A4A"/>
    <w:rsid w:val="00933A23"/>
    <w:rsid w:val="00942DEC"/>
    <w:rsid w:val="009760E4"/>
    <w:rsid w:val="00A03AD0"/>
    <w:rsid w:val="00A46BD4"/>
    <w:rsid w:val="00A96642"/>
    <w:rsid w:val="00AC63C4"/>
    <w:rsid w:val="00AE11EC"/>
    <w:rsid w:val="00B459F2"/>
    <w:rsid w:val="00B557F3"/>
    <w:rsid w:val="00B75444"/>
    <w:rsid w:val="00BA6DC7"/>
    <w:rsid w:val="00BB3E40"/>
    <w:rsid w:val="00BC3E9C"/>
    <w:rsid w:val="00C165FB"/>
    <w:rsid w:val="00CA12F4"/>
    <w:rsid w:val="00CA5B4C"/>
    <w:rsid w:val="00CC6C91"/>
    <w:rsid w:val="00D40A17"/>
    <w:rsid w:val="00D71EAF"/>
    <w:rsid w:val="00D77450"/>
    <w:rsid w:val="00DA1961"/>
    <w:rsid w:val="00E45C45"/>
    <w:rsid w:val="00E50EB6"/>
    <w:rsid w:val="00EC0A8A"/>
    <w:rsid w:val="00ED25A9"/>
    <w:rsid w:val="00F02323"/>
    <w:rsid w:val="00F45C1B"/>
    <w:rsid w:val="00F624E2"/>
    <w:rsid w:val="00FB44F2"/>
    <w:rsid w:val="00FE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B15C"/>
  <w15:chartTrackingRefBased/>
  <w15:docId w15:val="{A347D029-88F4-7448-B57D-C720B07D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7F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1D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D18"/>
  </w:style>
  <w:style w:type="paragraph" w:styleId="Footer">
    <w:name w:val="footer"/>
    <w:basedOn w:val="Normal"/>
    <w:link w:val="FooterChar"/>
    <w:uiPriority w:val="99"/>
    <w:unhideWhenUsed/>
    <w:rsid w:val="003C1D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8</Pages>
  <Words>1306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egan</dc:creator>
  <cp:keywords/>
  <dc:description/>
  <cp:lastModifiedBy>Charlotte Regan</cp:lastModifiedBy>
  <cp:revision>43</cp:revision>
  <dcterms:created xsi:type="dcterms:W3CDTF">2021-10-07T14:31:00Z</dcterms:created>
  <dcterms:modified xsi:type="dcterms:W3CDTF">2022-08-05T13:41:00Z</dcterms:modified>
</cp:coreProperties>
</file>